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1F4F6" w14:textId="7A1345A2" w:rsidR="003656B9" w:rsidRPr="004312C7" w:rsidRDefault="008E5E22" w:rsidP="003656B9">
      <w:pPr>
        <w:spacing w:after="0" w:line="480" w:lineRule="auto"/>
        <w:ind w:left="709" w:hanging="709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3656B9" w:rsidRPr="004312C7">
        <w:rPr>
          <w:rFonts w:ascii="Times New Roman" w:hAnsi="Times New Roman" w:cs="Times New Roman"/>
          <w:b/>
          <w:bCs/>
          <w:sz w:val="24"/>
          <w:szCs w:val="24"/>
        </w:rPr>
        <w:t xml:space="preserve"> A. Interview Schedules</w:t>
      </w:r>
    </w:p>
    <w:p w14:paraId="2B2F80E6" w14:textId="32A338B0" w:rsidR="003656B9" w:rsidRDefault="003656B9" w:rsidP="003656B9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656B9">
        <w:rPr>
          <w:rFonts w:ascii="Times New Roman" w:hAnsi="Times New Roman" w:cs="Times New Roman"/>
          <w:b/>
          <w:bCs/>
          <w:sz w:val="24"/>
          <w:szCs w:val="24"/>
        </w:rPr>
        <w:t>Pre-internship Intern Interview Schedule</w:t>
      </w:r>
    </w:p>
    <w:p w14:paraId="3AC28650" w14:textId="77777777" w:rsidR="003656B9" w:rsidRPr="003656B9" w:rsidRDefault="003656B9" w:rsidP="003656B9">
      <w:pPr>
        <w:pStyle w:val="ListParagraph"/>
        <w:spacing w:after="0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3"/>
        <w:gridCol w:w="6559"/>
      </w:tblGrid>
      <w:tr w:rsidR="003656B9" w:rsidRPr="004312C7" w14:paraId="50FC01A0" w14:textId="77777777" w:rsidTr="00E30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0B0E0" w14:textId="77777777" w:rsidR="003656B9" w:rsidRPr="004312C7" w:rsidRDefault="003656B9" w:rsidP="00E30CF1">
            <w:pPr>
              <w:rPr>
                <w:rFonts w:ascii="Times New Roman" w:hAnsi="Times New Roman" w:cs="Times New Roman"/>
                <w:b/>
              </w:rPr>
            </w:pPr>
            <w:r w:rsidRPr="004312C7">
              <w:rPr>
                <w:rFonts w:ascii="Times New Roman" w:hAnsi="Times New Roman" w:cs="Times New Roman"/>
                <w:b/>
              </w:rPr>
              <w:t>Primary 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E597D" w14:textId="77777777" w:rsidR="003656B9" w:rsidRPr="004312C7" w:rsidRDefault="003656B9" w:rsidP="00E30CF1">
            <w:pPr>
              <w:rPr>
                <w:rFonts w:ascii="Times New Roman" w:hAnsi="Times New Roman" w:cs="Times New Roman"/>
                <w:b/>
              </w:rPr>
            </w:pPr>
            <w:r w:rsidRPr="004312C7">
              <w:rPr>
                <w:rFonts w:ascii="Times New Roman" w:hAnsi="Times New Roman" w:cs="Times New Roman"/>
                <w:b/>
              </w:rPr>
              <w:t>Probe questions</w:t>
            </w:r>
          </w:p>
        </w:tc>
      </w:tr>
      <w:tr w:rsidR="003656B9" w:rsidRPr="004312C7" w14:paraId="1896D805" w14:textId="77777777" w:rsidTr="00E30CF1">
        <w:tc>
          <w:tcPr>
            <w:tcW w:w="0" w:type="auto"/>
            <w:tcBorders>
              <w:top w:val="single" w:sz="4" w:space="0" w:color="auto"/>
            </w:tcBorders>
          </w:tcPr>
          <w:p w14:paraId="6ED742A5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Tell me a bit about yourself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24A6E1" w14:textId="77777777" w:rsidR="003656B9" w:rsidRPr="004D0DCE" w:rsidRDefault="003656B9" w:rsidP="003656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D0DCE">
              <w:rPr>
                <w:rFonts w:ascii="Times New Roman" w:hAnsi="Times New Roman" w:cs="Times New Roman"/>
              </w:rPr>
              <w:t>Tell me a bit about what school was like – the good bits and the not-so-good bits. What sort of school did you go to? Did you get enough help if you needed it? Who helped you?</w:t>
            </w:r>
          </w:p>
          <w:p w14:paraId="4022F827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27735A56" w14:textId="77777777" w:rsidTr="00E30CF1">
        <w:tc>
          <w:tcPr>
            <w:tcW w:w="0" w:type="auto"/>
          </w:tcPr>
          <w:p w14:paraId="6DEA0836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49FC00" w14:textId="77777777" w:rsidR="003656B9" w:rsidRPr="004D0DCE" w:rsidRDefault="003656B9" w:rsidP="003656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D0DCE">
              <w:rPr>
                <w:rFonts w:ascii="Times New Roman" w:hAnsi="Times New Roman" w:cs="Times New Roman"/>
              </w:rPr>
              <w:t>Do you remember receiving your diagnosis of autism? How did you feel when you found out that you have autism? Is it something you talk about openly with others?</w:t>
            </w:r>
          </w:p>
          <w:p w14:paraId="1F55538F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63DF5BE0" w14:textId="77777777" w:rsidTr="00E30CF1">
        <w:tc>
          <w:tcPr>
            <w:tcW w:w="0" w:type="auto"/>
          </w:tcPr>
          <w:p w14:paraId="0F5D505D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E0BF54" w14:textId="77777777" w:rsidR="003656B9" w:rsidRPr="004D0DCE" w:rsidRDefault="003656B9" w:rsidP="003656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D0DCE">
              <w:rPr>
                <w:rFonts w:ascii="Times New Roman" w:hAnsi="Times New Roman" w:cs="Times New Roman"/>
              </w:rPr>
              <w:t>Tell me about your time at university. What did you study? Did you complete your degree during 3 years or did you need to stop for any reason? Did you get any help/support during your time at university?</w:t>
            </w:r>
          </w:p>
          <w:p w14:paraId="0E18AE32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2246D2A9" w14:textId="77777777" w:rsidTr="00E30CF1">
        <w:tc>
          <w:tcPr>
            <w:tcW w:w="0" w:type="auto"/>
          </w:tcPr>
          <w:p w14:paraId="0AD4848F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EE0FCF" w14:textId="77777777" w:rsidR="003656B9" w:rsidRPr="004D0DCE" w:rsidRDefault="003656B9" w:rsidP="003656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D0DCE">
              <w:rPr>
                <w:rFonts w:ascii="Times New Roman" w:hAnsi="Times New Roman" w:cs="Times New Roman"/>
              </w:rPr>
              <w:t>Who helped you? Did you get enough help/support?</w:t>
            </w:r>
          </w:p>
          <w:p w14:paraId="68E131F7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30086462" w14:textId="77777777" w:rsidTr="00E30CF1">
        <w:tc>
          <w:tcPr>
            <w:tcW w:w="0" w:type="auto"/>
          </w:tcPr>
          <w:p w14:paraId="120C4F86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538F02" w14:textId="77777777" w:rsidR="003656B9" w:rsidRDefault="003656B9" w:rsidP="003656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en did you complete your university degree? What have you been doing in the meantime?</w:t>
            </w:r>
          </w:p>
          <w:p w14:paraId="09A23CEF" w14:textId="77777777" w:rsidR="003656B9" w:rsidRPr="004D0DCE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046DEB73" w14:textId="77777777" w:rsidTr="00E30CF1">
        <w:tc>
          <w:tcPr>
            <w:tcW w:w="0" w:type="auto"/>
          </w:tcPr>
          <w:p w14:paraId="4CFFC8FC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Tell me why you were interested in applying for the Deutsche Bank Work Placement internship?</w:t>
            </w:r>
          </w:p>
        </w:tc>
        <w:tc>
          <w:tcPr>
            <w:tcW w:w="0" w:type="auto"/>
          </w:tcPr>
          <w:p w14:paraId="0BCE4D08" w14:textId="77777777" w:rsidR="003656B9" w:rsidRPr="004D0DCE" w:rsidRDefault="003656B9" w:rsidP="003656B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For those who haven’t had a period of employment</w:t>
            </w:r>
          </w:p>
        </w:tc>
      </w:tr>
      <w:tr w:rsidR="003656B9" w:rsidRPr="004312C7" w14:paraId="0B9B992A" w14:textId="77777777" w:rsidTr="00E30CF1">
        <w:tc>
          <w:tcPr>
            <w:tcW w:w="0" w:type="auto"/>
          </w:tcPr>
          <w:p w14:paraId="07EE4F75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6AE337" w14:textId="77777777" w:rsidR="003656B9" w:rsidRPr="004312C7" w:rsidRDefault="003656B9" w:rsidP="003656B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long have you been looking for a job?</w:t>
            </w:r>
          </w:p>
        </w:tc>
      </w:tr>
      <w:tr w:rsidR="003656B9" w:rsidRPr="004312C7" w14:paraId="6E0451C2" w14:textId="77777777" w:rsidTr="00E30CF1">
        <w:tc>
          <w:tcPr>
            <w:tcW w:w="0" w:type="auto"/>
          </w:tcPr>
          <w:p w14:paraId="6B4F8E1D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0BCEAB" w14:textId="77777777" w:rsidR="003656B9" w:rsidRPr="004312C7" w:rsidRDefault="003656B9" w:rsidP="003656B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many applications have you submitted?</w:t>
            </w:r>
          </w:p>
        </w:tc>
      </w:tr>
      <w:tr w:rsidR="003656B9" w:rsidRPr="004312C7" w14:paraId="19AA4004" w14:textId="77777777" w:rsidTr="00E30CF1">
        <w:tc>
          <w:tcPr>
            <w:tcW w:w="0" w:type="auto"/>
          </w:tcPr>
          <w:p w14:paraId="36C15EF0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63E08D" w14:textId="77777777" w:rsidR="003656B9" w:rsidRPr="004312C7" w:rsidRDefault="003656B9" w:rsidP="003656B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ave you had any interviews?</w:t>
            </w:r>
          </w:p>
        </w:tc>
      </w:tr>
      <w:tr w:rsidR="003656B9" w:rsidRPr="004312C7" w14:paraId="153869B8" w14:textId="77777777" w:rsidTr="00E30CF1">
        <w:tc>
          <w:tcPr>
            <w:tcW w:w="0" w:type="auto"/>
          </w:tcPr>
          <w:p w14:paraId="3366952C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7589E9" w14:textId="77777777" w:rsidR="003656B9" w:rsidRPr="004312C7" w:rsidRDefault="003656B9" w:rsidP="003656B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ave you received any feedback from unsuccessful applications?</w:t>
            </w:r>
          </w:p>
        </w:tc>
      </w:tr>
      <w:tr w:rsidR="003656B9" w:rsidRPr="004312C7" w14:paraId="65213AB1" w14:textId="77777777" w:rsidTr="00E30CF1">
        <w:tc>
          <w:tcPr>
            <w:tcW w:w="0" w:type="auto"/>
          </w:tcPr>
          <w:p w14:paraId="303C628E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9DB519" w14:textId="77777777" w:rsidR="003656B9" w:rsidRDefault="003656B9" w:rsidP="003656B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Do you disclose that you are autistic on the applications? Why/why not?</w:t>
            </w:r>
          </w:p>
          <w:p w14:paraId="18393133" w14:textId="77777777" w:rsidR="003656B9" w:rsidRPr="004312C7" w:rsidRDefault="003656B9" w:rsidP="00E30CF1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06A743E6" w14:textId="77777777" w:rsidTr="00E30CF1">
        <w:tc>
          <w:tcPr>
            <w:tcW w:w="0" w:type="auto"/>
          </w:tcPr>
          <w:p w14:paraId="46D59398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8C16F9" w14:textId="77777777" w:rsidR="003656B9" w:rsidRDefault="003656B9" w:rsidP="003656B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D0DCE">
              <w:rPr>
                <w:rFonts w:ascii="Times New Roman" w:hAnsi="Times New Roman" w:cs="Times New Roman"/>
              </w:rPr>
              <w:t xml:space="preserve">For those who have had jobs in the past </w:t>
            </w:r>
          </w:p>
          <w:p w14:paraId="3B59FF63" w14:textId="77777777" w:rsidR="003656B9" w:rsidRPr="004D0DCE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4AF86072" w14:textId="77777777" w:rsidTr="00E30CF1">
        <w:tc>
          <w:tcPr>
            <w:tcW w:w="0" w:type="auto"/>
          </w:tcPr>
          <w:p w14:paraId="59E4743E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4C5660" w14:textId="77777777" w:rsidR="003656B9" w:rsidRDefault="003656B9" w:rsidP="003656B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4D0DCE">
              <w:rPr>
                <w:rFonts w:ascii="Times New Roman" w:hAnsi="Times New Roman" w:cs="Times New Roman"/>
              </w:rPr>
              <w:t>Tell me about the jobs that you have had in the past. What worked well in those jobs? What problems did you experience?</w:t>
            </w:r>
          </w:p>
          <w:p w14:paraId="079A7147" w14:textId="77777777" w:rsidR="003656B9" w:rsidRPr="004D0DCE" w:rsidRDefault="003656B9" w:rsidP="00E30CF1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168B0637" w14:textId="77777777" w:rsidTr="00E30CF1">
        <w:tc>
          <w:tcPr>
            <w:tcW w:w="0" w:type="auto"/>
          </w:tcPr>
          <w:p w14:paraId="3598E356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561FA0" w14:textId="77777777" w:rsidR="003656B9" w:rsidRDefault="003656B9" w:rsidP="003656B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D0DCE">
              <w:rPr>
                <w:rFonts w:ascii="Times New Roman" w:hAnsi="Times New Roman" w:cs="Times New Roman"/>
              </w:rPr>
              <w:t>What are you hoping to do in the future?</w:t>
            </w:r>
          </w:p>
          <w:p w14:paraId="14081E9C" w14:textId="77777777" w:rsidR="003656B9" w:rsidRPr="004D0DCE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055D03E0" w14:textId="77777777" w:rsidTr="00E30CF1">
        <w:tc>
          <w:tcPr>
            <w:tcW w:w="0" w:type="auto"/>
          </w:tcPr>
          <w:p w14:paraId="6E7A20A7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439B1B" w14:textId="77777777" w:rsidR="003656B9" w:rsidRDefault="003656B9" w:rsidP="003656B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did you hear about the Deutsche bank internship?</w:t>
            </w:r>
          </w:p>
          <w:p w14:paraId="62A23F23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52F131A9" w14:textId="77777777" w:rsidTr="00E30CF1">
        <w:tc>
          <w:tcPr>
            <w:tcW w:w="0" w:type="auto"/>
          </w:tcPr>
          <w:p w14:paraId="5C6A59E7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07CF3A" w14:textId="77777777" w:rsidR="003656B9" w:rsidRDefault="003656B9" w:rsidP="003656B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did you find the application process?</w:t>
            </w:r>
          </w:p>
          <w:p w14:paraId="01A5DBE3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1201B8F0" w14:textId="77777777" w:rsidTr="00E30CF1">
        <w:tc>
          <w:tcPr>
            <w:tcW w:w="0" w:type="auto"/>
          </w:tcPr>
          <w:p w14:paraId="0A0B01F5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56BF9C" w14:textId="77777777" w:rsidR="003656B9" w:rsidRPr="004312C7" w:rsidRDefault="003656B9" w:rsidP="003656B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do you feel this internship will help you to achieve your goals?</w:t>
            </w:r>
          </w:p>
        </w:tc>
      </w:tr>
      <w:tr w:rsidR="003656B9" w:rsidRPr="004312C7" w14:paraId="21575160" w14:textId="77777777" w:rsidTr="00E30CF1">
        <w:tc>
          <w:tcPr>
            <w:tcW w:w="0" w:type="auto"/>
          </w:tcPr>
          <w:p w14:paraId="67208CED" w14:textId="77777777" w:rsidR="003656B9" w:rsidRPr="004312C7" w:rsidRDefault="003656B9" w:rsidP="00E30CF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</w:tcPr>
          <w:p w14:paraId="66CB53B6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6EAF9291" w14:textId="77777777" w:rsidTr="00E30CF1">
        <w:tc>
          <w:tcPr>
            <w:tcW w:w="0" w:type="auto"/>
          </w:tcPr>
          <w:p w14:paraId="2DD984B3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Tell me a bit about what the internship will involve?</w:t>
            </w:r>
          </w:p>
        </w:tc>
        <w:tc>
          <w:tcPr>
            <w:tcW w:w="0" w:type="auto"/>
          </w:tcPr>
          <w:p w14:paraId="0CC4A30B" w14:textId="77777777" w:rsidR="003656B9" w:rsidRPr="004D0DCE" w:rsidRDefault="003656B9" w:rsidP="003656B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4D0DCE">
              <w:rPr>
                <w:rFonts w:ascii="Times New Roman" w:hAnsi="Times New Roman" w:cs="Times New Roman"/>
              </w:rPr>
              <w:t>How do you feel about it?</w:t>
            </w:r>
          </w:p>
        </w:tc>
      </w:tr>
      <w:tr w:rsidR="003656B9" w:rsidRPr="004312C7" w14:paraId="44931B62" w14:textId="77777777" w:rsidTr="00E30CF1">
        <w:tc>
          <w:tcPr>
            <w:tcW w:w="0" w:type="auto"/>
          </w:tcPr>
          <w:p w14:paraId="6096C002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50E5F8" w14:textId="77777777" w:rsidR="003656B9" w:rsidRPr="004D0DCE" w:rsidRDefault="003656B9" w:rsidP="003656B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ich aspects will you find exciting?</w:t>
            </w:r>
          </w:p>
        </w:tc>
      </w:tr>
      <w:tr w:rsidR="003656B9" w:rsidRPr="004312C7" w14:paraId="1EBE2721" w14:textId="77777777" w:rsidTr="00E30CF1">
        <w:tc>
          <w:tcPr>
            <w:tcW w:w="0" w:type="auto"/>
          </w:tcPr>
          <w:p w14:paraId="5A8E5298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0382D0" w14:textId="77777777" w:rsidR="003656B9" w:rsidRPr="004312C7" w:rsidRDefault="003656B9" w:rsidP="003656B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ich things do you think you will find more challenging?</w:t>
            </w:r>
          </w:p>
        </w:tc>
      </w:tr>
      <w:tr w:rsidR="003656B9" w:rsidRPr="004312C7" w14:paraId="7ABC6EFD" w14:textId="77777777" w:rsidTr="00E30CF1">
        <w:tc>
          <w:tcPr>
            <w:tcW w:w="0" w:type="auto"/>
          </w:tcPr>
          <w:p w14:paraId="7FEFCDFD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BE5B2C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4E662623" w14:textId="77777777" w:rsidTr="00E30CF1">
        <w:tc>
          <w:tcPr>
            <w:tcW w:w="0" w:type="auto"/>
          </w:tcPr>
          <w:p w14:paraId="29FACF1B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E80791" w14:textId="77777777" w:rsidR="003656B9" w:rsidRDefault="003656B9" w:rsidP="003656B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do you think you need to do well in the internship?</w:t>
            </w:r>
          </w:p>
          <w:p w14:paraId="01770778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04CCE43C" w14:textId="77777777" w:rsidTr="00E30CF1">
        <w:tc>
          <w:tcPr>
            <w:tcW w:w="0" w:type="auto"/>
          </w:tcPr>
          <w:p w14:paraId="3FD1F89D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3B738D" w14:textId="77777777" w:rsidR="003656B9" w:rsidRPr="004312C7" w:rsidRDefault="003656B9" w:rsidP="003656B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ere do you think your strengths and weaknesses lie?</w:t>
            </w:r>
          </w:p>
        </w:tc>
      </w:tr>
      <w:tr w:rsidR="003656B9" w:rsidRPr="004312C7" w14:paraId="672ECC43" w14:textId="77777777" w:rsidTr="00E30CF1">
        <w:tc>
          <w:tcPr>
            <w:tcW w:w="0" w:type="auto"/>
          </w:tcPr>
          <w:p w14:paraId="435C7696" w14:textId="77777777" w:rsidR="003656B9" w:rsidRPr="004312C7" w:rsidRDefault="003656B9" w:rsidP="00E30CF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</w:tcPr>
          <w:p w14:paraId="4D3E3973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192B8526" w14:textId="77777777" w:rsidTr="00E30CF1">
        <w:tc>
          <w:tcPr>
            <w:tcW w:w="0" w:type="auto"/>
          </w:tcPr>
          <w:p w14:paraId="095F1E3B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Let’s focus a bit on the possible challenges you might face during the internship?</w:t>
            </w:r>
          </w:p>
        </w:tc>
        <w:tc>
          <w:tcPr>
            <w:tcW w:w="0" w:type="auto"/>
          </w:tcPr>
          <w:p w14:paraId="21176286" w14:textId="77777777" w:rsidR="003656B9" w:rsidRPr="005E5E0C" w:rsidRDefault="003656B9" w:rsidP="003656B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5E5E0C">
              <w:rPr>
                <w:rFonts w:ascii="Times New Roman" w:hAnsi="Times New Roman" w:cs="Times New Roman"/>
              </w:rPr>
              <w:t>How much support do you think you will need?</w:t>
            </w:r>
          </w:p>
        </w:tc>
      </w:tr>
      <w:tr w:rsidR="003656B9" w:rsidRPr="004312C7" w14:paraId="51A66AAD" w14:textId="77777777" w:rsidTr="00E30CF1">
        <w:tc>
          <w:tcPr>
            <w:tcW w:w="0" w:type="auto"/>
          </w:tcPr>
          <w:p w14:paraId="359FCDCF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A75138" w14:textId="77777777" w:rsidR="003656B9" w:rsidRDefault="003656B9" w:rsidP="003656B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is the one thing that you are most worried about?</w:t>
            </w:r>
          </w:p>
          <w:p w14:paraId="03E3B514" w14:textId="77777777" w:rsidR="003656B9" w:rsidRPr="005E5E0C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376205C7" w14:textId="77777777" w:rsidTr="00E30CF1">
        <w:tc>
          <w:tcPr>
            <w:tcW w:w="0" w:type="auto"/>
          </w:tcPr>
          <w:p w14:paraId="78574157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72A649" w14:textId="77777777" w:rsidR="003656B9" w:rsidRPr="004312C7" w:rsidRDefault="003656B9" w:rsidP="003656B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ave you let anyone at Deutsche Bank know about this?</w:t>
            </w:r>
          </w:p>
        </w:tc>
      </w:tr>
      <w:tr w:rsidR="003656B9" w:rsidRPr="004312C7" w14:paraId="4005E31C" w14:textId="77777777" w:rsidTr="00E30CF1">
        <w:tc>
          <w:tcPr>
            <w:tcW w:w="0" w:type="auto"/>
          </w:tcPr>
          <w:p w14:paraId="4684732B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430439" w14:textId="77777777" w:rsidR="003656B9" w:rsidRPr="004312C7" w:rsidRDefault="003656B9" w:rsidP="003656B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o did you speak to and what did they say?</w:t>
            </w:r>
          </w:p>
        </w:tc>
      </w:tr>
      <w:tr w:rsidR="003656B9" w:rsidRPr="004312C7" w14:paraId="5D510C19" w14:textId="77777777" w:rsidTr="00E30CF1">
        <w:tc>
          <w:tcPr>
            <w:tcW w:w="0" w:type="auto"/>
          </w:tcPr>
          <w:p w14:paraId="3CE6924C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874160" w14:textId="77777777" w:rsidR="003656B9" w:rsidRDefault="003656B9" w:rsidP="003656B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as anything been put in place to help you with this?</w:t>
            </w:r>
          </w:p>
          <w:p w14:paraId="03E402EE" w14:textId="77777777" w:rsidR="003656B9" w:rsidRPr="004312C7" w:rsidRDefault="003656B9" w:rsidP="00E30CF1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4EE57D7C" w14:textId="77777777" w:rsidTr="00E30CF1">
        <w:tc>
          <w:tcPr>
            <w:tcW w:w="0" w:type="auto"/>
          </w:tcPr>
          <w:p w14:paraId="0949F84C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C72D95" w14:textId="77777777" w:rsidR="003656B9" w:rsidRDefault="003656B9" w:rsidP="003656B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The internship involves working with a team of other people – how do you generally get along with other people?</w:t>
            </w:r>
          </w:p>
          <w:p w14:paraId="752CB33F" w14:textId="77777777" w:rsidR="003656B9" w:rsidRPr="005E5E0C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73E57D3E" w14:textId="77777777" w:rsidTr="00E30CF1">
        <w:tc>
          <w:tcPr>
            <w:tcW w:w="0" w:type="auto"/>
          </w:tcPr>
          <w:p w14:paraId="550BD2CA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A279EE" w14:textId="77777777" w:rsidR="003656B9" w:rsidRDefault="003656B9" w:rsidP="003656B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do you feel about asking people for help?</w:t>
            </w:r>
          </w:p>
          <w:p w14:paraId="112C848B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46246B4C" w14:textId="77777777" w:rsidTr="00E30CF1">
        <w:tc>
          <w:tcPr>
            <w:tcW w:w="0" w:type="auto"/>
          </w:tcPr>
          <w:p w14:paraId="4602AEEE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FDC097" w14:textId="77777777" w:rsidR="003656B9" w:rsidRDefault="003656B9" w:rsidP="003656B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can you do to overcome any difficulties with asking for help?</w:t>
            </w:r>
          </w:p>
          <w:p w14:paraId="74D262C7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5C5C956C" w14:textId="77777777" w:rsidTr="00E30CF1">
        <w:tc>
          <w:tcPr>
            <w:tcW w:w="0" w:type="auto"/>
          </w:tcPr>
          <w:p w14:paraId="7E3517F3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E4C135" w14:textId="77777777" w:rsidR="003656B9" w:rsidRDefault="003656B9" w:rsidP="003656B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Do you have people you talk to when things get tough?</w:t>
            </w:r>
          </w:p>
          <w:p w14:paraId="43D4F8E1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35B2FE44" w14:textId="77777777" w:rsidTr="00E30CF1">
        <w:tc>
          <w:tcPr>
            <w:tcW w:w="0" w:type="auto"/>
          </w:tcPr>
          <w:p w14:paraId="66DD2739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36B17D" w14:textId="77777777" w:rsidR="003656B9" w:rsidRDefault="003656B9" w:rsidP="003656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about family, do you get on well with them? Have they been supportive?</w:t>
            </w:r>
          </w:p>
          <w:p w14:paraId="4643E4F2" w14:textId="77777777" w:rsidR="003656B9" w:rsidRPr="004312C7" w:rsidRDefault="003656B9" w:rsidP="00E30CF1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7A3CD2E2" w14:textId="77777777" w:rsidTr="00E30CF1">
        <w:tc>
          <w:tcPr>
            <w:tcW w:w="0" w:type="auto"/>
          </w:tcPr>
          <w:p w14:paraId="2ED15530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BDEE27" w14:textId="77777777" w:rsidR="003656B9" w:rsidRDefault="003656B9" w:rsidP="003656B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o do you live with at the moment?</w:t>
            </w:r>
          </w:p>
          <w:p w14:paraId="24660E3C" w14:textId="77777777" w:rsidR="003656B9" w:rsidRPr="005E5E0C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3AF53F44" w14:textId="77777777" w:rsidTr="00E30CF1">
        <w:tc>
          <w:tcPr>
            <w:tcW w:w="0" w:type="auto"/>
          </w:tcPr>
          <w:p w14:paraId="0A73260F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87CDF6" w14:textId="77777777" w:rsidR="003656B9" w:rsidRPr="004312C7" w:rsidRDefault="003656B9" w:rsidP="003656B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are you going to find travelling to Deutsche Bank?</w:t>
            </w:r>
          </w:p>
        </w:tc>
      </w:tr>
      <w:tr w:rsidR="003656B9" w:rsidRPr="004312C7" w14:paraId="593A8D8A" w14:textId="77777777" w:rsidTr="00E30CF1">
        <w:tc>
          <w:tcPr>
            <w:tcW w:w="0" w:type="auto"/>
            <w:tcBorders>
              <w:bottom w:val="single" w:sz="4" w:space="0" w:color="auto"/>
            </w:tcBorders>
          </w:tcPr>
          <w:p w14:paraId="6D88F8EE" w14:textId="77777777" w:rsidR="003656B9" w:rsidRPr="004312C7" w:rsidRDefault="003656B9" w:rsidP="00E30CF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2AB83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</w:tr>
    </w:tbl>
    <w:p w14:paraId="3BCD4056" w14:textId="295C3112" w:rsidR="00205DBF" w:rsidRDefault="00205DBF"/>
    <w:p w14:paraId="50D34B4A" w14:textId="54FC4839" w:rsidR="003656B9" w:rsidRDefault="003656B9"/>
    <w:p w14:paraId="30D7BF1E" w14:textId="7DAF118C" w:rsidR="003656B9" w:rsidRPr="003656B9" w:rsidRDefault="003656B9" w:rsidP="003656B9">
      <w:pPr>
        <w:pStyle w:val="ListParagraph"/>
        <w:numPr>
          <w:ilvl w:val="0"/>
          <w:numId w:val="13"/>
        </w:num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656B9">
        <w:rPr>
          <w:rFonts w:ascii="Times New Roman" w:hAnsi="Times New Roman" w:cs="Times New Roman"/>
          <w:b/>
          <w:bCs/>
          <w:sz w:val="24"/>
          <w:szCs w:val="24"/>
        </w:rPr>
        <w:t>Pre-internship Manager Interview Schedule</w:t>
      </w:r>
    </w:p>
    <w:p w14:paraId="5FCBB55E" w14:textId="77777777" w:rsidR="003656B9" w:rsidRPr="004312C7" w:rsidRDefault="003656B9" w:rsidP="003656B9">
      <w:pPr>
        <w:rPr>
          <w:rFonts w:ascii="Times New Roman" w:hAnsi="Times New Roman" w:cs="Times New Roman"/>
        </w:rPr>
      </w:pPr>
    </w:p>
    <w:tbl>
      <w:tblPr>
        <w:tblStyle w:val="TableGrid"/>
        <w:tblW w:w="945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6201"/>
      </w:tblGrid>
      <w:tr w:rsidR="003656B9" w:rsidRPr="004312C7" w14:paraId="6043ED0E" w14:textId="77777777" w:rsidTr="00E30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F9BE54" w14:textId="77777777" w:rsidR="003656B9" w:rsidRPr="004312C7" w:rsidRDefault="003656B9" w:rsidP="00E30CF1">
            <w:pPr>
              <w:rPr>
                <w:rFonts w:ascii="Times New Roman" w:hAnsi="Times New Roman" w:cs="Times New Roman"/>
                <w:b/>
              </w:rPr>
            </w:pPr>
            <w:r w:rsidRPr="004312C7">
              <w:rPr>
                <w:rFonts w:ascii="Times New Roman" w:hAnsi="Times New Roman" w:cs="Times New Roman"/>
                <w:b/>
              </w:rPr>
              <w:t>Primary 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075491" w14:textId="77777777" w:rsidR="003656B9" w:rsidRPr="004312C7" w:rsidRDefault="003656B9" w:rsidP="00E30CF1">
            <w:pPr>
              <w:rPr>
                <w:rFonts w:ascii="Times New Roman" w:hAnsi="Times New Roman" w:cs="Times New Roman"/>
                <w:b/>
              </w:rPr>
            </w:pPr>
            <w:r w:rsidRPr="004312C7">
              <w:rPr>
                <w:rFonts w:ascii="Times New Roman" w:hAnsi="Times New Roman" w:cs="Times New Roman"/>
                <w:b/>
              </w:rPr>
              <w:t>Probe questions</w:t>
            </w:r>
          </w:p>
        </w:tc>
      </w:tr>
      <w:tr w:rsidR="003656B9" w:rsidRPr="004312C7" w14:paraId="568F2093" w14:textId="77777777" w:rsidTr="00E30CF1">
        <w:tc>
          <w:tcPr>
            <w:tcW w:w="0" w:type="auto"/>
            <w:tcBorders>
              <w:top w:val="single" w:sz="4" w:space="0" w:color="auto"/>
            </w:tcBorders>
          </w:tcPr>
          <w:p w14:paraId="28EA1CA3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Tell me a bit about yoursel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5957EE" w14:textId="77777777" w:rsidR="003656B9" w:rsidRPr="005E5E0C" w:rsidRDefault="003656B9" w:rsidP="003656B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5E5E0C">
              <w:rPr>
                <w:rFonts w:ascii="Times New Roman" w:hAnsi="Times New Roman" w:cs="Times New Roman"/>
              </w:rPr>
              <w:t>Which area do you specialize in?</w:t>
            </w:r>
          </w:p>
        </w:tc>
      </w:tr>
      <w:tr w:rsidR="003656B9" w:rsidRPr="004312C7" w14:paraId="77F5538C" w14:textId="77777777" w:rsidTr="00E30CF1">
        <w:tc>
          <w:tcPr>
            <w:tcW w:w="0" w:type="auto"/>
          </w:tcPr>
          <w:p w14:paraId="4BE17C72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700179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15E0FD6B" w14:textId="77777777" w:rsidTr="00E30CF1">
        <w:tc>
          <w:tcPr>
            <w:tcW w:w="0" w:type="auto"/>
          </w:tcPr>
          <w:p w14:paraId="199324D6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F8ECB3" w14:textId="77777777" w:rsidR="003656B9" w:rsidRDefault="003656B9" w:rsidP="003656B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5E5E0C">
              <w:rPr>
                <w:rFonts w:ascii="Times New Roman" w:hAnsi="Times New Roman" w:cs="Times New Roman"/>
              </w:rPr>
              <w:t>How long have you worked with Deutsche Bank?</w:t>
            </w:r>
          </w:p>
          <w:p w14:paraId="349D6964" w14:textId="77777777" w:rsidR="003656B9" w:rsidRPr="005E5E0C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732E2198" w14:textId="77777777" w:rsidTr="00E30CF1">
        <w:trPr>
          <w:trHeight w:val="1060"/>
        </w:trPr>
        <w:tc>
          <w:tcPr>
            <w:tcW w:w="0" w:type="auto"/>
          </w:tcPr>
          <w:p w14:paraId="7366AE69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3DE95B" w14:textId="77777777" w:rsidR="003656B9" w:rsidRPr="005E5E0C" w:rsidRDefault="003656B9" w:rsidP="003656B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5E5E0C">
              <w:rPr>
                <w:rFonts w:ascii="Times New Roman" w:hAnsi="Times New Roman" w:cs="Times New Roman"/>
              </w:rPr>
              <w:t>Before the development of this internship programme, what did you know about autism?</w:t>
            </w:r>
          </w:p>
        </w:tc>
      </w:tr>
      <w:tr w:rsidR="003656B9" w:rsidRPr="004312C7" w14:paraId="4BF61406" w14:textId="77777777" w:rsidTr="00E30CF1">
        <w:trPr>
          <w:trHeight w:val="1060"/>
        </w:trPr>
        <w:tc>
          <w:tcPr>
            <w:tcW w:w="0" w:type="auto"/>
          </w:tcPr>
          <w:p w14:paraId="4BCBC6BE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94510C" w14:textId="77777777" w:rsidR="003656B9" w:rsidRPr="005E5E0C" w:rsidRDefault="003656B9" w:rsidP="003656B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5E5E0C">
              <w:rPr>
                <w:rFonts w:ascii="Times New Roman" w:hAnsi="Times New Roman" w:cs="Times New Roman"/>
              </w:rPr>
              <w:t>What are some of your previous experiences with individuals on the autistic spectrum?</w:t>
            </w:r>
          </w:p>
        </w:tc>
      </w:tr>
      <w:tr w:rsidR="003656B9" w:rsidRPr="004312C7" w14:paraId="6C4BE5D3" w14:textId="77777777" w:rsidTr="00E30CF1">
        <w:trPr>
          <w:trHeight w:val="1060"/>
        </w:trPr>
        <w:tc>
          <w:tcPr>
            <w:tcW w:w="0" w:type="auto"/>
          </w:tcPr>
          <w:p w14:paraId="3A6AFBC7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49D3B7" w14:textId="77777777" w:rsidR="003656B9" w:rsidRPr="005E5E0C" w:rsidRDefault="003656B9" w:rsidP="003656B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5E5E0C">
              <w:rPr>
                <w:rFonts w:ascii="Times New Roman" w:hAnsi="Times New Roman" w:cs="Times New Roman"/>
              </w:rPr>
              <w:t>Have you worked with anyone autistic at Deutsche Bank?</w:t>
            </w:r>
          </w:p>
        </w:tc>
      </w:tr>
      <w:tr w:rsidR="003656B9" w:rsidRPr="004312C7" w14:paraId="6DDD59AA" w14:textId="77777777" w:rsidTr="00E30CF1">
        <w:tc>
          <w:tcPr>
            <w:tcW w:w="0" w:type="auto"/>
          </w:tcPr>
          <w:p w14:paraId="36BCC165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Tell me a bit about the motivation behind and development of the internship programme for [autistic] graduates.</w:t>
            </w:r>
          </w:p>
        </w:tc>
        <w:tc>
          <w:tcPr>
            <w:tcW w:w="0" w:type="auto"/>
          </w:tcPr>
          <w:p w14:paraId="02540F58" w14:textId="77777777" w:rsidR="003656B9" w:rsidRPr="004F04DF" w:rsidRDefault="003656B9" w:rsidP="003656B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F04DF">
              <w:rPr>
                <w:rFonts w:ascii="Times New Roman" w:hAnsi="Times New Roman" w:cs="Times New Roman"/>
              </w:rPr>
              <w:t>Were you personally involved in the creation of the programme?</w:t>
            </w:r>
          </w:p>
        </w:tc>
      </w:tr>
      <w:tr w:rsidR="003656B9" w:rsidRPr="004312C7" w14:paraId="7284E911" w14:textId="77777777" w:rsidTr="00E30CF1">
        <w:tc>
          <w:tcPr>
            <w:tcW w:w="0" w:type="auto"/>
          </w:tcPr>
          <w:p w14:paraId="5FC5BF87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5176AF" w14:textId="77777777" w:rsidR="003656B9" w:rsidRDefault="003656B9" w:rsidP="003656B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were line managers chosen for the programme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1042ECD9" w14:textId="77777777" w:rsidR="003656B9" w:rsidRPr="004F04DF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54503AB7" w14:textId="77777777" w:rsidTr="00E30CF1">
        <w:tc>
          <w:tcPr>
            <w:tcW w:w="0" w:type="auto"/>
          </w:tcPr>
          <w:p w14:paraId="6FEE1FC4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45A64E" w14:textId="77777777" w:rsidR="003656B9" w:rsidRDefault="003656B9" w:rsidP="003656B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is the main aim of the programme?</w:t>
            </w:r>
          </w:p>
          <w:p w14:paraId="1409BACE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2439AF58" w14:textId="77777777" w:rsidTr="00E30CF1">
        <w:tc>
          <w:tcPr>
            <w:tcW w:w="0" w:type="auto"/>
          </w:tcPr>
          <w:p w14:paraId="24E95C11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7DCCFF" w14:textId="77777777" w:rsidR="003656B9" w:rsidRDefault="003656B9" w:rsidP="003656B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benefits/opportunities do you see for Deutsche Bank as an organisation?</w:t>
            </w:r>
          </w:p>
          <w:p w14:paraId="202E1DCB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57658049" w14:textId="77777777" w:rsidTr="00E30CF1">
        <w:tc>
          <w:tcPr>
            <w:tcW w:w="0" w:type="auto"/>
          </w:tcPr>
          <w:p w14:paraId="54087818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F4023D" w14:textId="77777777" w:rsidR="003656B9" w:rsidRDefault="003656B9" w:rsidP="003656B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benefits/opportunities do you see for the people working at Deutsche Bank?</w:t>
            </w:r>
          </w:p>
          <w:p w14:paraId="2306CFFA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4987EF11" w14:textId="77777777" w:rsidTr="00E30CF1">
        <w:tc>
          <w:tcPr>
            <w:tcW w:w="0" w:type="auto"/>
          </w:tcPr>
          <w:p w14:paraId="6BF761E2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73147D" w14:textId="77777777" w:rsidR="003656B9" w:rsidRDefault="003656B9" w:rsidP="003656B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are your hopes for the autistic interns themselves? What do you hope that they will get out of the programme?</w:t>
            </w:r>
          </w:p>
          <w:p w14:paraId="35E5BCC7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0065C4D0" w14:textId="77777777" w:rsidTr="00E30CF1">
        <w:tc>
          <w:tcPr>
            <w:tcW w:w="0" w:type="auto"/>
          </w:tcPr>
          <w:p w14:paraId="7EEB31AB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DD6CCD" w14:textId="77777777" w:rsidR="003656B9" w:rsidRDefault="003656B9" w:rsidP="003656B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would be your main indicator of ‘success’ for this programme?</w:t>
            </w:r>
          </w:p>
          <w:p w14:paraId="0CA3BBBC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604158E2" w14:textId="77777777" w:rsidTr="00E30CF1">
        <w:tc>
          <w:tcPr>
            <w:tcW w:w="0" w:type="auto"/>
          </w:tcPr>
          <w:p w14:paraId="5B3C04CD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9110E1" w14:textId="77777777" w:rsidR="003656B9" w:rsidRPr="004312C7" w:rsidRDefault="003656B9" w:rsidP="003656B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many applications did you receive for the internship programme? Was it difficult to choose amongst them?</w:t>
            </w:r>
          </w:p>
        </w:tc>
      </w:tr>
      <w:tr w:rsidR="003656B9" w:rsidRPr="004312C7" w14:paraId="2A176BF9" w14:textId="77777777" w:rsidTr="00E30CF1">
        <w:tc>
          <w:tcPr>
            <w:tcW w:w="0" w:type="auto"/>
          </w:tcPr>
          <w:p w14:paraId="45FBCB70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B872C2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0DFABDC9" w14:textId="77777777" w:rsidTr="00E30CF1">
        <w:tc>
          <w:tcPr>
            <w:tcW w:w="0" w:type="auto"/>
          </w:tcPr>
          <w:p w14:paraId="5F95EDB9" w14:textId="77777777" w:rsidR="003656B9" w:rsidRPr="004312C7" w:rsidRDefault="003656B9" w:rsidP="00E30CF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</w:tcPr>
          <w:p w14:paraId="15CDA9E0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5FAF77FA" w14:textId="77777777" w:rsidTr="00E30CF1">
        <w:tc>
          <w:tcPr>
            <w:tcW w:w="0" w:type="auto"/>
          </w:tcPr>
          <w:p w14:paraId="674F7F77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Tell me a bit about some of your expectations for the programme and the interns.</w:t>
            </w:r>
          </w:p>
        </w:tc>
        <w:tc>
          <w:tcPr>
            <w:tcW w:w="0" w:type="auto"/>
          </w:tcPr>
          <w:p w14:paraId="6FD9E1F4" w14:textId="77777777" w:rsidR="003656B9" w:rsidRDefault="003656B9" w:rsidP="003656B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4F04DF">
              <w:rPr>
                <w:rFonts w:ascii="Times New Roman" w:hAnsi="Times New Roman" w:cs="Times New Roman"/>
              </w:rPr>
              <w:t>How do you feel they will get on in terms of</w:t>
            </w:r>
            <w:r>
              <w:rPr>
                <w:rFonts w:ascii="Times New Roman" w:hAnsi="Times New Roman" w:cs="Times New Roman"/>
              </w:rPr>
              <w:t>:</w:t>
            </w:r>
            <w:r w:rsidRPr="004F04DF">
              <w:rPr>
                <w:rFonts w:ascii="Times New Roman" w:hAnsi="Times New Roman" w:cs="Times New Roman"/>
              </w:rPr>
              <w:t xml:space="preserve"> </w:t>
            </w:r>
          </w:p>
          <w:p w14:paraId="14BE32CC" w14:textId="77777777" w:rsidR="003656B9" w:rsidRPr="004F04DF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35CCB03E" w14:textId="77777777" w:rsidTr="00E30CF1">
        <w:tc>
          <w:tcPr>
            <w:tcW w:w="0" w:type="auto"/>
          </w:tcPr>
          <w:p w14:paraId="699A90AD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AD3B66" w14:textId="77777777" w:rsidR="003656B9" w:rsidRPr="004F04DF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r w:rsidRPr="004F04D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4F04DF">
              <w:rPr>
                <w:rFonts w:ascii="Times New Roman" w:hAnsi="Times New Roman" w:cs="Times New Roman"/>
              </w:rPr>
              <w:t>the quality of their work</w:t>
            </w:r>
          </w:p>
        </w:tc>
      </w:tr>
      <w:tr w:rsidR="003656B9" w:rsidRPr="004312C7" w14:paraId="68A0DF31" w14:textId="77777777" w:rsidTr="00E30CF1">
        <w:tc>
          <w:tcPr>
            <w:tcW w:w="0" w:type="auto"/>
          </w:tcPr>
          <w:p w14:paraId="0891FB7D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69B064" w14:textId="77777777" w:rsidR="003656B9" w:rsidRDefault="003656B9" w:rsidP="003656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4F04DF">
              <w:rPr>
                <w:rFonts w:ascii="Times New Roman" w:hAnsi="Times New Roman" w:cs="Times New Roman"/>
              </w:rPr>
              <w:t>the social side of work</w:t>
            </w:r>
          </w:p>
        </w:tc>
      </w:tr>
      <w:tr w:rsidR="003656B9" w:rsidRPr="004312C7" w14:paraId="440D41EB" w14:textId="77777777" w:rsidTr="00E30CF1">
        <w:tc>
          <w:tcPr>
            <w:tcW w:w="0" w:type="auto"/>
          </w:tcPr>
          <w:p w14:paraId="7E9F4618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510B1E" w14:textId="77777777" w:rsidR="003656B9" w:rsidRDefault="003656B9" w:rsidP="003656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4F04DF">
              <w:rPr>
                <w:rFonts w:ascii="Times New Roman" w:hAnsi="Times New Roman" w:cs="Times New Roman"/>
              </w:rPr>
              <w:t>practical things (e.g., getting to work, dress code etc.)</w:t>
            </w:r>
          </w:p>
          <w:p w14:paraId="2324563E" w14:textId="77777777" w:rsidR="003656B9" w:rsidRPr="004F04DF" w:rsidRDefault="003656B9" w:rsidP="00E30CF1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0DE8C0DA" w14:textId="77777777" w:rsidTr="00E30CF1">
        <w:tc>
          <w:tcPr>
            <w:tcW w:w="0" w:type="auto"/>
          </w:tcPr>
          <w:p w14:paraId="4BA6B374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about your apprehensions about the programme, if any?</w:t>
            </w:r>
          </w:p>
        </w:tc>
        <w:tc>
          <w:tcPr>
            <w:tcW w:w="0" w:type="auto"/>
          </w:tcPr>
          <w:p w14:paraId="553F563C" w14:textId="77777777" w:rsidR="003656B9" w:rsidRDefault="003656B9" w:rsidP="003656B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4F04DF">
              <w:rPr>
                <w:rFonts w:ascii="Times New Roman" w:hAnsi="Times New Roman" w:cs="Times New Roman"/>
              </w:rPr>
              <w:t>What do you think are some of things that will be the most challenging for you and your non-autistic colleagues with respect to the interns/internships? What are you most worried about?</w:t>
            </w:r>
          </w:p>
          <w:p w14:paraId="79DC279E" w14:textId="77777777" w:rsidR="003656B9" w:rsidRPr="004F04DF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4C410ADC" w14:textId="77777777" w:rsidTr="00E30CF1">
        <w:tc>
          <w:tcPr>
            <w:tcW w:w="0" w:type="auto"/>
          </w:tcPr>
          <w:p w14:paraId="353B26C4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4AF031" w14:textId="77777777" w:rsidR="003656B9" w:rsidRDefault="003656B9" w:rsidP="003656B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do you think are some of things that will be the most challenging for the autistic interns?</w:t>
            </w:r>
          </w:p>
          <w:p w14:paraId="0AED4A1E" w14:textId="77777777" w:rsidR="003656B9" w:rsidRPr="004F04DF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02E378F5" w14:textId="77777777" w:rsidTr="00E30CF1">
        <w:tc>
          <w:tcPr>
            <w:tcW w:w="0" w:type="auto"/>
          </w:tcPr>
          <w:p w14:paraId="764A68F8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A9E423" w14:textId="77777777" w:rsidR="003656B9" w:rsidRDefault="003656B9" w:rsidP="003656B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much support do you think they will need? In what areas do you think they will need support?</w:t>
            </w:r>
          </w:p>
          <w:p w14:paraId="53A1D7DF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7FB57274" w14:textId="77777777" w:rsidTr="00E30CF1">
        <w:tc>
          <w:tcPr>
            <w:tcW w:w="0" w:type="auto"/>
          </w:tcPr>
          <w:p w14:paraId="6BA3F48A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E9526A" w14:textId="77777777" w:rsidR="003656B9" w:rsidRPr="004F04DF" w:rsidRDefault="003656B9" w:rsidP="003656B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4F04DF">
              <w:rPr>
                <w:rFonts w:ascii="Times New Roman" w:hAnsi="Times New Roman" w:cs="Times New Roman"/>
              </w:rPr>
              <w:t>What accommodations, either personally or in the workplace, do you anticipate having to make to accommodate the autistic interns?</w:t>
            </w:r>
          </w:p>
          <w:p w14:paraId="110B75DE" w14:textId="77777777" w:rsidR="003656B9" w:rsidRPr="004312C7" w:rsidRDefault="003656B9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3656B9" w:rsidRPr="004312C7" w14:paraId="4B349720" w14:textId="77777777" w:rsidTr="00E30CF1">
        <w:tc>
          <w:tcPr>
            <w:tcW w:w="0" w:type="auto"/>
            <w:tcBorders>
              <w:bottom w:val="single" w:sz="4" w:space="0" w:color="auto"/>
            </w:tcBorders>
          </w:tcPr>
          <w:p w14:paraId="6EF4BDCE" w14:textId="77777777" w:rsidR="003656B9" w:rsidRPr="004312C7" w:rsidRDefault="003656B9" w:rsidP="00E30CF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2276CE" w14:textId="77777777" w:rsidR="003656B9" w:rsidRPr="004312C7" w:rsidRDefault="003656B9" w:rsidP="00E30CF1">
            <w:pPr>
              <w:rPr>
                <w:rFonts w:ascii="Times New Roman" w:hAnsi="Times New Roman" w:cs="Times New Roman"/>
              </w:rPr>
            </w:pPr>
          </w:p>
        </w:tc>
      </w:tr>
    </w:tbl>
    <w:p w14:paraId="61EE0F08" w14:textId="79D643CF" w:rsidR="00B37F0E" w:rsidRPr="00B37F0E" w:rsidRDefault="00B37F0E" w:rsidP="00B37F0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37F0E">
        <w:rPr>
          <w:rFonts w:ascii="Times New Roman" w:hAnsi="Times New Roman" w:cs="Times New Roman"/>
          <w:b/>
          <w:bCs/>
          <w:sz w:val="24"/>
          <w:szCs w:val="24"/>
        </w:rPr>
        <w:lastRenderedPageBreak/>
        <w:t>Post-internship Intern Interview Schedule</w:t>
      </w:r>
    </w:p>
    <w:tbl>
      <w:tblPr>
        <w:tblStyle w:val="TableGrid"/>
        <w:tblW w:w="945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7138"/>
      </w:tblGrid>
      <w:tr w:rsidR="00B37F0E" w:rsidRPr="004312C7" w14:paraId="54CACB47" w14:textId="77777777" w:rsidTr="00E30CF1">
        <w:tc>
          <w:tcPr>
            <w:tcW w:w="0" w:type="auto"/>
            <w:tcBorders>
              <w:bottom w:val="single" w:sz="4" w:space="0" w:color="auto"/>
            </w:tcBorders>
          </w:tcPr>
          <w:p w14:paraId="04C3A058" w14:textId="77777777" w:rsidR="00B37F0E" w:rsidRPr="004312C7" w:rsidRDefault="00B37F0E" w:rsidP="00E30C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EAFBCD" w14:textId="77777777" w:rsidR="00B37F0E" w:rsidRPr="004312C7" w:rsidRDefault="00B37F0E" w:rsidP="00E30CF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37F0E" w:rsidRPr="004312C7" w14:paraId="30BF2D22" w14:textId="77777777" w:rsidTr="00E30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E53A8A" w14:textId="77777777" w:rsidR="00B37F0E" w:rsidRPr="004312C7" w:rsidRDefault="00B37F0E" w:rsidP="00E30CF1">
            <w:pPr>
              <w:rPr>
                <w:rFonts w:ascii="Times New Roman" w:hAnsi="Times New Roman" w:cs="Times New Roman"/>
                <w:b/>
              </w:rPr>
            </w:pPr>
            <w:r w:rsidRPr="004312C7">
              <w:rPr>
                <w:rFonts w:ascii="Times New Roman" w:hAnsi="Times New Roman" w:cs="Times New Roman"/>
                <w:b/>
              </w:rPr>
              <w:t>Primary 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036825" w14:textId="77777777" w:rsidR="00B37F0E" w:rsidRPr="004312C7" w:rsidRDefault="00B37F0E" w:rsidP="00E30CF1">
            <w:pPr>
              <w:rPr>
                <w:rFonts w:ascii="Times New Roman" w:hAnsi="Times New Roman" w:cs="Times New Roman"/>
                <w:b/>
              </w:rPr>
            </w:pPr>
            <w:r w:rsidRPr="004312C7">
              <w:rPr>
                <w:rFonts w:ascii="Times New Roman" w:hAnsi="Times New Roman" w:cs="Times New Roman"/>
                <w:b/>
              </w:rPr>
              <w:t>Probe questions</w:t>
            </w:r>
          </w:p>
        </w:tc>
      </w:tr>
      <w:tr w:rsidR="00B37F0E" w:rsidRPr="004312C7" w14:paraId="0F79BA0A" w14:textId="77777777" w:rsidTr="00E30CF1">
        <w:tc>
          <w:tcPr>
            <w:tcW w:w="0" w:type="auto"/>
            <w:tcBorders>
              <w:top w:val="single" w:sz="4" w:space="0" w:color="auto"/>
            </w:tcBorders>
          </w:tcPr>
          <w:p w14:paraId="31334C17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Tell me a bit about how the internship went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FAE6EC" w14:textId="77777777" w:rsidR="00B37F0E" w:rsidRPr="004F04DF" w:rsidRDefault="00B37F0E" w:rsidP="00B37F0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5E5E0C">
              <w:rPr>
                <w:rFonts w:ascii="Times New Roman" w:hAnsi="Times New Roman" w:cs="Times New Roman"/>
              </w:rPr>
              <w:t xml:space="preserve">How do you feel about it? </w:t>
            </w:r>
            <w:r w:rsidRPr="004F04DF">
              <w:rPr>
                <w:rFonts w:ascii="Times New Roman" w:hAnsi="Times New Roman" w:cs="Times New Roman"/>
              </w:rPr>
              <w:tab/>
            </w:r>
          </w:p>
        </w:tc>
      </w:tr>
      <w:tr w:rsidR="00B37F0E" w:rsidRPr="004312C7" w14:paraId="085B31E3" w14:textId="77777777" w:rsidTr="00E30CF1">
        <w:tc>
          <w:tcPr>
            <w:tcW w:w="0" w:type="auto"/>
          </w:tcPr>
          <w:p w14:paraId="4BE2BDFD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9F8121" w14:textId="77777777" w:rsidR="00B37F0E" w:rsidRPr="004F04DF" w:rsidRDefault="00B37F0E" w:rsidP="00B37F0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4F04DF">
              <w:rPr>
                <w:rFonts w:ascii="Times New Roman" w:hAnsi="Times New Roman" w:cs="Times New Roman"/>
              </w:rPr>
              <w:t>What sort of tasks were you involved with?</w:t>
            </w:r>
          </w:p>
          <w:p w14:paraId="0629B040" w14:textId="77777777" w:rsidR="00B37F0E" w:rsidRPr="004F04DF" w:rsidRDefault="00B37F0E" w:rsidP="00E30CF1">
            <w:pPr>
              <w:ind w:left="360"/>
              <w:rPr>
                <w:rFonts w:ascii="Times New Roman" w:hAnsi="Times New Roman" w:cs="Times New Roman"/>
              </w:rPr>
            </w:pPr>
          </w:p>
        </w:tc>
      </w:tr>
      <w:tr w:rsidR="00B37F0E" w:rsidRPr="004312C7" w14:paraId="3D8CD102" w14:textId="77777777" w:rsidTr="00E30CF1">
        <w:tc>
          <w:tcPr>
            <w:tcW w:w="0" w:type="auto"/>
          </w:tcPr>
          <w:p w14:paraId="2D959281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222BD0" w14:textId="77777777" w:rsidR="00B37F0E" w:rsidRDefault="00B37F0E" w:rsidP="00B37F0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ich aspects did you enjoy?</w:t>
            </w:r>
          </w:p>
          <w:p w14:paraId="5FF7B94E" w14:textId="77777777" w:rsidR="00B37F0E" w:rsidRPr="004F04DF" w:rsidRDefault="00B37F0E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B37F0E" w:rsidRPr="004312C7" w14:paraId="5ECFB741" w14:textId="77777777" w:rsidTr="00E30CF1">
        <w:tc>
          <w:tcPr>
            <w:tcW w:w="0" w:type="auto"/>
          </w:tcPr>
          <w:p w14:paraId="5E3B143D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845230" w14:textId="77777777" w:rsidR="00B37F0E" w:rsidRDefault="00B37F0E" w:rsidP="00B37F0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did you do well in the internship?</w:t>
            </w:r>
          </w:p>
          <w:p w14:paraId="3E51AFBD" w14:textId="77777777" w:rsidR="00B37F0E" w:rsidRPr="004312C7" w:rsidRDefault="00B37F0E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B37F0E" w:rsidRPr="004312C7" w14:paraId="74DF9B9B" w14:textId="77777777" w:rsidTr="00E30CF1">
        <w:tc>
          <w:tcPr>
            <w:tcW w:w="0" w:type="auto"/>
          </w:tcPr>
          <w:p w14:paraId="61B63165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91E867" w14:textId="77777777" w:rsidR="00B37F0E" w:rsidRDefault="00B37F0E" w:rsidP="00B37F0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ere do you think your strengths and weaknesses lie?</w:t>
            </w:r>
          </w:p>
          <w:p w14:paraId="698D82CB" w14:textId="77777777" w:rsidR="00B37F0E" w:rsidRPr="004312C7" w:rsidRDefault="00B37F0E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B37F0E" w:rsidRPr="004312C7" w14:paraId="73DB7629" w14:textId="77777777" w:rsidTr="00E30CF1">
        <w:tc>
          <w:tcPr>
            <w:tcW w:w="0" w:type="auto"/>
          </w:tcPr>
          <w:p w14:paraId="41617ECC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Let’s focus a bit on any challenges you faced during the internship</w:t>
            </w:r>
          </w:p>
        </w:tc>
        <w:tc>
          <w:tcPr>
            <w:tcW w:w="0" w:type="auto"/>
          </w:tcPr>
          <w:p w14:paraId="544A2AC1" w14:textId="77777777" w:rsidR="00B37F0E" w:rsidRPr="004F04DF" w:rsidRDefault="00B37F0E" w:rsidP="00B37F0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4F04DF">
              <w:rPr>
                <w:rFonts w:ascii="Times New Roman" w:hAnsi="Times New Roman" w:cs="Times New Roman"/>
              </w:rPr>
              <w:t>Which things did you find more challenging? (e.g., long hours, the work itself, the pressure, interacting with other people, planning the day)</w:t>
            </w:r>
          </w:p>
          <w:p w14:paraId="3C57155D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ab/>
              <w:t xml:space="preserve"> </w:t>
            </w:r>
          </w:p>
        </w:tc>
      </w:tr>
      <w:tr w:rsidR="00B37F0E" w:rsidRPr="004312C7" w14:paraId="1F1E4A27" w14:textId="77777777" w:rsidTr="00E30CF1">
        <w:tc>
          <w:tcPr>
            <w:tcW w:w="0" w:type="auto"/>
          </w:tcPr>
          <w:p w14:paraId="4550F9E1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8F17A9" w14:textId="77777777" w:rsidR="00B37F0E" w:rsidRDefault="00B37F0E" w:rsidP="00B37F0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Did you tell anybody what you found challenging? What support were you given to help with this?</w:t>
            </w:r>
          </w:p>
          <w:p w14:paraId="628B8FF3" w14:textId="77777777" w:rsidR="00B37F0E" w:rsidRPr="004F04DF" w:rsidRDefault="00B37F0E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B37F0E" w:rsidRPr="004312C7" w14:paraId="284552B1" w14:textId="77777777" w:rsidTr="00E30CF1">
        <w:tc>
          <w:tcPr>
            <w:tcW w:w="0" w:type="auto"/>
          </w:tcPr>
          <w:p w14:paraId="680F6AB8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7E09A8" w14:textId="77777777" w:rsidR="00B37F0E" w:rsidRPr="004312C7" w:rsidRDefault="00B37F0E" w:rsidP="00B37F0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did you access this support? Did you ask for it?</w:t>
            </w:r>
          </w:p>
        </w:tc>
      </w:tr>
      <w:tr w:rsidR="00B37F0E" w:rsidRPr="004312C7" w14:paraId="6BBB7168" w14:textId="77777777" w:rsidTr="00E30CF1">
        <w:tc>
          <w:tcPr>
            <w:tcW w:w="0" w:type="auto"/>
          </w:tcPr>
          <w:p w14:paraId="06820FEB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A96604" w14:textId="77777777" w:rsidR="00B37F0E" w:rsidRPr="004312C7" w:rsidRDefault="00B37F0E" w:rsidP="00B37F0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as it enough?</w:t>
            </w:r>
          </w:p>
        </w:tc>
      </w:tr>
      <w:tr w:rsidR="00B37F0E" w:rsidRPr="004312C7" w14:paraId="477DAED2" w14:textId="77777777" w:rsidTr="00E30CF1">
        <w:tc>
          <w:tcPr>
            <w:tcW w:w="0" w:type="auto"/>
          </w:tcPr>
          <w:p w14:paraId="10FA8757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26BF16" w14:textId="77777777" w:rsidR="00B37F0E" w:rsidRPr="004312C7" w:rsidRDefault="00B37F0E" w:rsidP="00B37F0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else would have been helpful?</w:t>
            </w:r>
          </w:p>
        </w:tc>
      </w:tr>
      <w:tr w:rsidR="00B37F0E" w:rsidRPr="004312C7" w14:paraId="2421E015" w14:textId="77777777" w:rsidTr="00E30CF1">
        <w:tc>
          <w:tcPr>
            <w:tcW w:w="0" w:type="auto"/>
          </w:tcPr>
          <w:p w14:paraId="3BA883A2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CEB36B" w14:textId="77777777" w:rsidR="00B37F0E" w:rsidRDefault="00B37F0E" w:rsidP="00B37F0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ere any other adjustments made to help you through the internship? If so, what were they? If not, could something more have been done to help support you?</w:t>
            </w:r>
          </w:p>
          <w:p w14:paraId="76C5FA57" w14:textId="77777777" w:rsidR="00B37F0E" w:rsidRPr="004312C7" w:rsidRDefault="00B37F0E" w:rsidP="00E30CF1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B37F0E" w:rsidRPr="004312C7" w14:paraId="0298FFBB" w14:textId="77777777" w:rsidTr="00E30CF1">
        <w:tc>
          <w:tcPr>
            <w:tcW w:w="0" w:type="auto"/>
          </w:tcPr>
          <w:p w14:paraId="429E3E80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D0892B" w14:textId="77777777" w:rsidR="00B37F0E" w:rsidRDefault="00B37F0E" w:rsidP="00B37F0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Did you have people to talk to when things got tough? What about family, do you get on well with them? Have they been supportive?</w:t>
            </w:r>
          </w:p>
          <w:p w14:paraId="1A2B1A34" w14:textId="77777777" w:rsidR="00B37F0E" w:rsidRPr="00907867" w:rsidRDefault="00B37F0E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B37F0E" w:rsidRPr="004312C7" w14:paraId="24E54C62" w14:textId="77777777" w:rsidTr="00E30CF1">
        <w:tc>
          <w:tcPr>
            <w:tcW w:w="0" w:type="auto"/>
          </w:tcPr>
          <w:p w14:paraId="42975D4F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E37844" w14:textId="77777777" w:rsidR="00B37F0E" w:rsidRDefault="00B37F0E" w:rsidP="00B37F0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The internship involved working with a team of other people – how did you generally get along with them? Did you do anything socially with them during or outside of work time? How did you feel about asking people for help?</w:t>
            </w:r>
          </w:p>
          <w:p w14:paraId="0889AE03" w14:textId="77777777" w:rsidR="00B37F0E" w:rsidRPr="004312C7" w:rsidRDefault="00B37F0E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B37F0E" w:rsidRPr="004312C7" w14:paraId="62BD805F" w14:textId="77777777" w:rsidTr="00E30CF1">
        <w:tc>
          <w:tcPr>
            <w:tcW w:w="0" w:type="auto"/>
          </w:tcPr>
          <w:p w14:paraId="0BB01449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06EF56" w14:textId="77777777" w:rsidR="00B37F0E" w:rsidRDefault="00B37F0E" w:rsidP="00B37F0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did you find travelling to Deutsche Bank (and living in London)?</w:t>
            </w:r>
          </w:p>
          <w:p w14:paraId="0E18A6A3" w14:textId="77777777" w:rsidR="00B37F0E" w:rsidRPr="004312C7" w:rsidRDefault="00B37F0E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B37F0E" w:rsidRPr="004312C7" w14:paraId="54979CE9" w14:textId="77777777" w:rsidTr="00E30CF1">
        <w:tc>
          <w:tcPr>
            <w:tcW w:w="0" w:type="auto"/>
          </w:tcPr>
          <w:p w14:paraId="1AF2AF74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Let’s talk a bit about the outcomes of the internship for you</w:t>
            </w:r>
          </w:p>
        </w:tc>
        <w:tc>
          <w:tcPr>
            <w:tcW w:w="0" w:type="auto"/>
          </w:tcPr>
          <w:p w14:paraId="6B41C10A" w14:textId="77777777" w:rsidR="00B37F0E" w:rsidRPr="00907867" w:rsidRDefault="00B37F0E" w:rsidP="00B37F0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907867">
              <w:rPr>
                <w:rFonts w:ascii="Times New Roman" w:hAnsi="Times New Roman" w:cs="Times New Roman"/>
              </w:rPr>
              <w:t>Now that the internship has finished, what are your goals/plans?</w:t>
            </w:r>
          </w:p>
        </w:tc>
      </w:tr>
      <w:tr w:rsidR="00B37F0E" w:rsidRPr="004312C7" w14:paraId="4C964AC7" w14:textId="77777777" w:rsidTr="00E30CF1">
        <w:tc>
          <w:tcPr>
            <w:tcW w:w="0" w:type="auto"/>
          </w:tcPr>
          <w:p w14:paraId="576B6F49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9918CA" w14:textId="77777777" w:rsidR="00B37F0E" w:rsidRDefault="00B37F0E" w:rsidP="00B37F0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do you feel this internship has helped you to achieve your goals?</w:t>
            </w:r>
          </w:p>
          <w:p w14:paraId="3F58CBFC" w14:textId="77777777" w:rsidR="00B37F0E" w:rsidRPr="00907867" w:rsidRDefault="00B37F0E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B37F0E" w:rsidRPr="004312C7" w14:paraId="167BDCD0" w14:textId="77777777" w:rsidTr="00E30CF1">
        <w:tc>
          <w:tcPr>
            <w:tcW w:w="0" w:type="auto"/>
          </w:tcPr>
          <w:p w14:paraId="3CBF9207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51F94D" w14:textId="77777777" w:rsidR="00B37F0E" w:rsidRDefault="00B37F0E" w:rsidP="00B37F0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907867">
              <w:rPr>
                <w:rFonts w:ascii="Times New Roman" w:hAnsi="Times New Roman" w:cs="Times New Roman"/>
              </w:rPr>
              <w:t>Would you take part in another supported internship programme?</w:t>
            </w:r>
          </w:p>
          <w:p w14:paraId="0FD5C1E3" w14:textId="77777777" w:rsidR="00B37F0E" w:rsidRPr="00907867" w:rsidRDefault="00B37F0E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B37F0E" w:rsidRPr="004312C7" w14:paraId="34B27433" w14:textId="77777777" w:rsidTr="00E30CF1">
        <w:tc>
          <w:tcPr>
            <w:tcW w:w="0" w:type="auto"/>
          </w:tcPr>
          <w:p w14:paraId="28D2C5A5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F5199E" w14:textId="77777777" w:rsidR="00B37F0E" w:rsidRDefault="00B37F0E" w:rsidP="00B37F0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ich one thing could have been better about the internship?</w:t>
            </w:r>
          </w:p>
          <w:p w14:paraId="2DE49199" w14:textId="77777777" w:rsidR="00B37F0E" w:rsidRPr="00907867" w:rsidRDefault="00B37F0E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B37F0E" w:rsidRPr="004312C7" w14:paraId="43BCF11A" w14:textId="77777777" w:rsidTr="00E30CF1">
        <w:tc>
          <w:tcPr>
            <w:tcW w:w="0" w:type="auto"/>
          </w:tcPr>
          <w:p w14:paraId="3D20854B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A67400" w14:textId="77777777" w:rsidR="00B37F0E" w:rsidRPr="004312C7" w:rsidRDefault="00B37F0E" w:rsidP="00B37F0E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was the most useful thing you learnt from the internship?</w:t>
            </w:r>
          </w:p>
        </w:tc>
      </w:tr>
      <w:tr w:rsidR="00B37F0E" w:rsidRPr="004312C7" w14:paraId="6AB5E654" w14:textId="77777777" w:rsidTr="00E30CF1">
        <w:tc>
          <w:tcPr>
            <w:tcW w:w="0" w:type="auto"/>
            <w:tcBorders>
              <w:bottom w:val="single" w:sz="4" w:space="0" w:color="auto"/>
            </w:tcBorders>
          </w:tcPr>
          <w:p w14:paraId="427A48C3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464444" w14:textId="77777777" w:rsidR="00B37F0E" w:rsidRPr="004312C7" w:rsidRDefault="00B37F0E" w:rsidP="00E30CF1">
            <w:pPr>
              <w:rPr>
                <w:rFonts w:ascii="Times New Roman" w:hAnsi="Times New Roman" w:cs="Times New Roman"/>
              </w:rPr>
            </w:pPr>
          </w:p>
        </w:tc>
      </w:tr>
    </w:tbl>
    <w:p w14:paraId="6D6B9396" w14:textId="7C386138" w:rsidR="003656B9" w:rsidRDefault="003656B9"/>
    <w:p w14:paraId="19F69CAE" w14:textId="24E57217" w:rsidR="00B37F0E" w:rsidRDefault="00B37F0E"/>
    <w:p w14:paraId="1D610173" w14:textId="2115C8A6" w:rsidR="001A731A" w:rsidRPr="001A731A" w:rsidRDefault="001A731A" w:rsidP="001A731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1A731A">
        <w:rPr>
          <w:rFonts w:ascii="Times New Roman" w:hAnsi="Times New Roman" w:cs="Times New Roman"/>
          <w:b/>
          <w:bCs/>
          <w:sz w:val="24"/>
          <w:szCs w:val="24"/>
        </w:rPr>
        <w:lastRenderedPageBreak/>
        <w:t>Post-internship Manager Interview Schedule</w:t>
      </w:r>
    </w:p>
    <w:tbl>
      <w:tblPr>
        <w:tblStyle w:val="TableGrid"/>
        <w:tblW w:w="945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5860"/>
      </w:tblGrid>
      <w:tr w:rsidR="001A731A" w:rsidRPr="004312C7" w14:paraId="1CEE5E60" w14:textId="77777777" w:rsidTr="00E30CF1">
        <w:tc>
          <w:tcPr>
            <w:tcW w:w="0" w:type="auto"/>
            <w:tcBorders>
              <w:bottom w:val="single" w:sz="4" w:space="0" w:color="auto"/>
            </w:tcBorders>
          </w:tcPr>
          <w:p w14:paraId="2D815FD0" w14:textId="77777777" w:rsidR="001A731A" w:rsidRPr="004312C7" w:rsidRDefault="001A731A" w:rsidP="00E30CF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456988" w14:textId="77777777" w:rsidR="001A731A" w:rsidRPr="004312C7" w:rsidRDefault="001A731A" w:rsidP="00E30CF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A731A" w:rsidRPr="004312C7" w14:paraId="177F7FC4" w14:textId="77777777" w:rsidTr="00E30C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A745CA" w14:textId="77777777" w:rsidR="001A731A" w:rsidRPr="004312C7" w:rsidRDefault="001A731A" w:rsidP="00E30CF1">
            <w:pPr>
              <w:rPr>
                <w:rFonts w:ascii="Times New Roman" w:hAnsi="Times New Roman" w:cs="Times New Roman"/>
                <w:b/>
              </w:rPr>
            </w:pPr>
            <w:r w:rsidRPr="004312C7">
              <w:rPr>
                <w:rFonts w:ascii="Times New Roman" w:hAnsi="Times New Roman" w:cs="Times New Roman"/>
                <w:b/>
              </w:rPr>
              <w:t>Primary 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2D4A12" w14:textId="77777777" w:rsidR="001A731A" w:rsidRPr="004312C7" w:rsidRDefault="001A731A" w:rsidP="00E30CF1">
            <w:pPr>
              <w:rPr>
                <w:rFonts w:ascii="Times New Roman" w:hAnsi="Times New Roman" w:cs="Times New Roman"/>
                <w:b/>
              </w:rPr>
            </w:pPr>
            <w:r w:rsidRPr="004312C7">
              <w:rPr>
                <w:rFonts w:ascii="Times New Roman" w:hAnsi="Times New Roman" w:cs="Times New Roman"/>
                <w:b/>
              </w:rPr>
              <w:t>Probe questions</w:t>
            </w:r>
          </w:p>
        </w:tc>
      </w:tr>
      <w:tr w:rsidR="001A731A" w:rsidRPr="004312C7" w14:paraId="2B29A07F" w14:textId="77777777" w:rsidTr="00E30CF1">
        <w:tc>
          <w:tcPr>
            <w:tcW w:w="0" w:type="auto"/>
            <w:tcBorders>
              <w:top w:val="single" w:sz="4" w:space="0" w:color="auto"/>
            </w:tcBorders>
          </w:tcPr>
          <w:p w14:paraId="115532E9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Tell me a bit about how the internship programme for [autistic] graduates went over the past 3 months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8ECAAC" w14:textId="77777777" w:rsidR="001A731A" w:rsidRDefault="001A731A" w:rsidP="001A731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07867">
              <w:rPr>
                <w:rFonts w:ascii="Times New Roman" w:hAnsi="Times New Roman" w:cs="Times New Roman"/>
              </w:rPr>
              <w:t xml:space="preserve">What benefits/opportunities do you think Deutsche Bank – or the individual teams – gained as an organisation? </w:t>
            </w:r>
          </w:p>
          <w:p w14:paraId="5D01DA89" w14:textId="77777777" w:rsidR="001A731A" w:rsidRPr="0090786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6D3D2865" w14:textId="77777777" w:rsidTr="00E30CF1">
        <w:tc>
          <w:tcPr>
            <w:tcW w:w="0" w:type="auto"/>
          </w:tcPr>
          <w:p w14:paraId="76FF0319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26C38E" w14:textId="77777777" w:rsidR="001A731A" w:rsidRDefault="001A731A" w:rsidP="001A731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have the people working at Deutsche Bank benefited from the programme?</w:t>
            </w:r>
          </w:p>
          <w:p w14:paraId="5A28E099" w14:textId="77777777" w:rsidR="001A731A" w:rsidRPr="0090786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720F4B8E" w14:textId="77777777" w:rsidTr="00E30CF1">
        <w:tc>
          <w:tcPr>
            <w:tcW w:w="0" w:type="auto"/>
          </w:tcPr>
          <w:p w14:paraId="5E438A39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1A9D53" w14:textId="77777777" w:rsidR="001A731A" w:rsidRDefault="001A731A" w:rsidP="001A731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do you think that the autistic interns got out of the programme?</w:t>
            </w:r>
          </w:p>
          <w:p w14:paraId="78125337" w14:textId="77777777" w:rsidR="001A731A" w:rsidRPr="004312C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2CAED4F8" w14:textId="77777777" w:rsidTr="00E30CF1">
        <w:tc>
          <w:tcPr>
            <w:tcW w:w="0" w:type="auto"/>
          </w:tcPr>
          <w:p w14:paraId="4FD27A0D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A11B1D" w14:textId="77777777" w:rsidR="001A731A" w:rsidRDefault="001A731A" w:rsidP="001A731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did they get on in terms of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379A11EF" w14:textId="77777777" w:rsidR="001A731A" w:rsidRPr="004312C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1076FAA0" w14:textId="77777777" w:rsidTr="00E30CF1">
        <w:tc>
          <w:tcPr>
            <w:tcW w:w="0" w:type="auto"/>
          </w:tcPr>
          <w:p w14:paraId="4A2CEB16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437F4A" w14:textId="77777777" w:rsidR="001A731A" w:rsidRPr="004312C7" w:rsidRDefault="001A731A" w:rsidP="001A731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the quality of their work</w:t>
            </w:r>
          </w:p>
        </w:tc>
      </w:tr>
      <w:tr w:rsidR="001A731A" w:rsidRPr="004312C7" w14:paraId="4C873249" w14:textId="77777777" w:rsidTr="00E30CF1">
        <w:tc>
          <w:tcPr>
            <w:tcW w:w="0" w:type="auto"/>
          </w:tcPr>
          <w:p w14:paraId="3F797D34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C50CC2" w14:textId="77777777" w:rsidR="001A731A" w:rsidRPr="004312C7" w:rsidRDefault="001A731A" w:rsidP="001A731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the social side of work</w:t>
            </w:r>
          </w:p>
        </w:tc>
      </w:tr>
      <w:tr w:rsidR="001A731A" w:rsidRPr="004312C7" w14:paraId="36CA7937" w14:textId="77777777" w:rsidTr="00E30CF1">
        <w:tc>
          <w:tcPr>
            <w:tcW w:w="0" w:type="auto"/>
          </w:tcPr>
          <w:p w14:paraId="79A1031E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01859E" w14:textId="77777777" w:rsidR="001A731A" w:rsidRDefault="001A731A" w:rsidP="001A731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practical things (e.g., getting to work, dress code etc.)</w:t>
            </w:r>
          </w:p>
          <w:p w14:paraId="226FD1A5" w14:textId="77777777" w:rsidR="001A731A" w:rsidRPr="004312C7" w:rsidRDefault="001A731A" w:rsidP="00E30CF1">
            <w:pPr>
              <w:pStyle w:val="ListParagraph"/>
              <w:ind w:left="144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7502F1B5" w14:textId="77777777" w:rsidTr="00E30CF1">
        <w:tc>
          <w:tcPr>
            <w:tcW w:w="0" w:type="auto"/>
          </w:tcPr>
          <w:p w14:paraId="1098F765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578AF2" w14:textId="77777777" w:rsidR="001A731A" w:rsidRDefault="001A731A" w:rsidP="001A731A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ould you consider the internship programme a success? What is your main indicator of this ‘success’?</w:t>
            </w:r>
          </w:p>
          <w:p w14:paraId="547A5B07" w14:textId="77777777" w:rsidR="001A731A" w:rsidRPr="0090786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0F364285" w14:textId="77777777" w:rsidTr="00E30CF1">
        <w:tc>
          <w:tcPr>
            <w:tcW w:w="0" w:type="auto"/>
          </w:tcPr>
          <w:p w14:paraId="0CFFA89D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about challenges that you encountered during the programme, if any?</w:t>
            </w:r>
          </w:p>
        </w:tc>
        <w:tc>
          <w:tcPr>
            <w:tcW w:w="0" w:type="auto"/>
          </w:tcPr>
          <w:p w14:paraId="46F44C40" w14:textId="77777777" w:rsidR="001A731A" w:rsidRPr="00907867" w:rsidRDefault="001A731A" w:rsidP="001A731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907867">
              <w:rPr>
                <w:rFonts w:ascii="Times New Roman" w:hAnsi="Times New Roman" w:cs="Times New Roman"/>
              </w:rPr>
              <w:t xml:space="preserve">What were the things that were most challenging for you and your non-autistic colleagues with respect to the interns/internships? </w:t>
            </w:r>
          </w:p>
          <w:p w14:paraId="251E1C74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ab/>
            </w:r>
          </w:p>
        </w:tc>
      </w:tr>
      <w:tr w:rsidR="001A731A" w:rsidRPr="004312C7" w14:paraId="02508B1F" w14:textId="77777777" w:rsidTr="00E30CF1">
        <w:tc>
          <w:tcPr>
            <w:tcW w:w="0" w:type="auto"/>
          </w:tcPr>
          <w:p w14:paraId="2FA29A85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0EAE9F" w14:textId="77777777" w:rsidR="001A731A" w:rsidRDefault="001A731A" w:rsidP="001A731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do you think were some of things that were most challenging for the autistic interns?</w:t>
            </w:r>
          </w:p>
          <w:p w14:paraId="2A4DB61F" w14:textId="77777777" w:rsidR="001A731A" w:rsidRPr="0090786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604296A9" w14:textId="77777777" w:rsidTr="00E30CF1">
        <w:tc>
          <w:tcPr>
            <w:tcW w:w="0" w:type="auto"/>
          </w:tcPr>
          <w:p w14:paraId="66F5DF27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7ED289" w14:textId="77777777" w:rsidR="001A731A" w:rsidRDefault="001A731A" w:rsidP="001A731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How much support did they need? In what areas did they need support?</w:t>
            </w:r>
          </w:p>
          <w:p w14:paraId="795F8372" w14:textId="77777777" w:rsidR="001A731A" w:rsidRPr="004312C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22CE4D8B" w14:textId="77777777" w:rsidTr="00E30CF1">
        <w:tc>
          <w:tcPr>
            <w:tcW w:w="0" w:type="auto"/>
          </w:tcPr>
          <w:p w14:paraId="759ACC80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A4350C" w14:textId="77777777" w:rsidR="001A731A" w:rsidRDefault="001A731A" w:rsidP="001A731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accommodations, either personally or in the workplace, did you make to accommodate the autistic interns?</w:t>
            </w:r>
          </w:p>
          <w:p w14:paraId="0C93F297" w14:textId="77777777" w:rsidR="001A731A" w:rsidRPr="004312C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34742D00" w14:textId="77777777" w:rsidTr="00E30CF1">
        <w:tc>
          <w:tcPr>
            <w:tcW w:w="0" w:type="auto"/>
          </w:tcPr>
          <w:p w14:paraId="5F819A4C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[for mana</w:t>
            </w:r>
            <w:r>
              <w:rPr>
                <w:rFonts w:ascii="Times New Roman" w:hAnsi="Times New Roman" w:cs="Times New Roman"/>
              </w:rPr>
              <w:t>g</w:t>
            </w:r>
            <w:r w:rsidRPr="004312C7">
              <w:rPr>
                <w:rFonts w:ascii="Times New Roman" w:hAnsi="Times New Roman" w:cs="Times New Roman"/>
              </w:rPr>
              <w:t>ers of autistic interns] Can you tell me about the training you received ahead of the internship?</w:t>
            </w:r>
          </w:p>
        </w:tc>
        <w:tc>
          <w:tcPr>
            <w:tcW w:w="0" w:type="auto"/>
          </w:tcPr>
          <w:p w14:paraId="0A09366C" w14:textId="77777777" w:rsidR="001A731A" w:rsidRPr="00907867" w:rsidRDefault="001A731A" w:rsidP="001A731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907867">
              <w:rPr>
                <w:rFonts w:ascii="Times New Roman" w:hAnsi="Times New Roman" w:cs="Times New Roman"/>
              </w:rPr>
              <w:t>Did you attend the training on autism offered by Deutsche Bank (1 hour briefing or 3 hour training)?</w:t>
            </w:r>
          </w:p>
          <w:p w14:paraId="1E79746D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ab/>
            </w:r>
          </w:p>
        </w:tc>
      </w:tr>
      <w:tr w:rsidR="001A731A" w:rsidRPr="004312C7" w14:paraId="1E8EE8D8" w14:textId="77777777" w:rsidTr="00E30CF1">
        <w:tc>
          <w:tcPr>
            <w:tcW w:w="0" w:type="auto"/>
          </w:tcPr>
          <w:p w14:paraId="67EF23B4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398DE6" w14:textId="77777777" w:rsidR="001A731A" w:rsidRDefault="001A731A" w:rsidP="001A731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In what ways was the training helpful?</w:t>
            </w:r>
          </w:p>
          <w:p w14:paraId="2705A4C5" w14:textId="77777777" w:rsidR="001A731A" w:rsidRPr="0090786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51613F93" w14:textId="77777777" w:rsidTr="00E30CF1">
        <w:tc>
          <w:tcPr>
            <w:tcW w:w="0" w:type="auto"/>
          </w:tcPr>
          <w:p w14:paraId="6B8760B0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951EF2" w14:textId="77777777" w:rsidR="001A731A" w:rsidRDefault="001A731A" w:rsidP="001A731A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Is there additional training that you think could have been helpful?</w:t>
            </w:r>
          </w:p>
          <w:p w14:paraId="4AD1100A" w14:textId="77777777" w:rsidR="001A731A" w:rsidRPr="004312C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0F4F0757" w14:textId="77777777" w:rsidTr="00E30CF1">
        <w:tc>
          <w:tcPr>
            <w:tcW w:w="0" w:type="auto"/>
          </w:tcPr>
          <w:p w14:paraId="1AD0D27B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Let’s talk a bit about the outcomes of the internship for you</w:t>
            </w:r>
          </w:p>
        </w:tc>
        <w:tc>
          <w:tcPr>
            <w:tcW w:w="0" w:type="auto"/>
          </w:tcPr>
          <w:p w14:paraId="5827779F" w14:textId="77777777" w:rsidR="001A731A" w:rsidRDefault="001A731A" w:rsidP="001A731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5975F7">
              <w:rPr>
                <w:rFonts w:ascii="Times New Roman" w:hAnsi="Times New Roman" w:cs="Times New Roman"/>
              </w:rPr>
              <w:t>What was the most useful thing you learnt from the internship?</w:t>
            </w:r>
          </w:p>
          <w:p w14:paraId="7D24FEC7" w14:textId="77777777" w:rsidR="001A731A" w:rsidRPr="005975F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42DA6049" w14:textId="77777777" w:rsidTr="00E30CF1">
        <w:tc>
          <w:tcPr>
            <w:tcW w:w="0" w:type="auto"/>
          </w:tcPr>
          <w:p w14:paraId="65D94F92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CE925E" w14:textId="77777777" w:rsidR="001A731A" w:rsidRDefault="001A731A" w:rsidP="001A731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would you do differently next time if you could make changes?</w:t>
            </w:r>
          </w:p>
          <w:p w14:paraId="7BD2036D" w14:textId="77777777" w:rsidR="001A731A" w:rsidRPr="005975F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7BA11E6F" w14:textId="77777777" w:rsidTr="00E30CF1">
        <w:tc>
          <w:tcPr>
            <w:tcW w:w="0" w:type="auto"/>
          </w:tcPr>
          <w:p w14:paraId="4EACBBBE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AB3F17" w14:textId="77777777" w:rsidR="001A731A" w:rsidRDefault="001A731A" w:rsidP="001A731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hat advice would you offer to other firms considering running a similar programme?</w:t>
            </w:r>
          </w:p>
          <w:p w14:paraId="6BA031BD" w14:textId="77777777" w:rsidR="001A731A" w:rsidRPr="004312C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  <w:tr w:rsidR="001A731A" w:rsidRPr="004312C7" w14:paraId="752A8ADF" w14:textId="77777777" w:rsidTr="00E30CF1">
        <w:tc>
          <w:tcPr>
            <w:tcW w:w="0" w:type="auto"/>
            <w:tcBorders>
              <w:bottom w:val="single" w:sz="4" w:space="0" w:color="auto"/>
            </w:tcBorders>
          </w:tcPr>
          <w:p w14:paraId="6F199569" w14:textId="77777777" w:rsidR="001A731A" w:rsidRPr="004312C7" w:rsidRDefault="001A731A" w:rsidP="00E30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85DE8C" w14:textId="77777777" w:rsidR="001A731A" w:rsidRDefault="001A731A" w:rsidP="001A731A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4312C7">
              <w:rPr>
                <w:rFonts w:ascii="Times New Roman" w:hAnsi="Times New Roman" w:cs="Times New Roman"/>
              </w:rPr>
              <w:t>Would you be involved in another supported internship programme?</w:t>
            </w:r>
          </w:p>
          <w:p w14:paraId="01B76F04" w14:textId="77777777" w:rsidR="001A731A" w:rsidRPr="004312C7" w:rsidRDefault="001A731A" w:rsidP="00E30CF1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</w:tr>
    </w:tbl>
    <w:p w14:paraId="11569CA6" w14:textId="4AFFBBC2" w:rsidR="00B37F0E" w:rsidRPr="000C28EE" w:rsidRDefault="00B37F0E">
      <w:pPr>
        <w:rPr>
          <w:rFonts w:ascii="Times New Roman" w:hAnsi="Times New Roman" w:cs="Times New Roman"/>
          <w:sz w:val="24"/>
          <w:szCs w:val="24"/>
        </w:rPr>
      </w:pPr>
    </w:p>
    <w:sectPr w:rsidR="00B37F0E" w:rsidRPr="000C2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038FF"/>
    <w:multiLevelType w:val="hybridMultilevel"/>
    <w:tmpl w:val="326830B6"/>
    <w:lvl w:ilvl="0" w:tplc="7BF6093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8B121A1"/>
    <w:multiLevelType w:val="hybridMultilevel"/>
    <w:tmpl w:val="1C2AF17E"/>
    <w:lvl w:ilvl="0" w:tplc="BBDA26C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A646B"/>
    <w:multiLevelType w:val="hybridMultilevel"/>
    <w:tmpl w:val="BFE430CE"/>
    <w:lvl w:ilvl="0" w:tplc="0CA688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D83CB7"/>
    <w:multiLevelType w:val="hybridMultilevel"/>
    <w:tmpl w:val="CA0CC570"/>
    <w:lvl w:ilvl="0" w:tplc="2ED057B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5BA3AEB"/>
    <w:multiLevelType w:val="hybridMultilevel"/>
    <w:tmpl w:val="4960486E"/>
    <w:lvl w:ilvl="0" w:tplc="3668C13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AB2231"/>
    <w:multiLevelType w:val="hybridMultilevel"/>
    <w:tmpl w:val="1ABC0922"/>
    <w:lvl w:ilvl="0" w:tplc="534AD70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54178"/>
    <w:multiLevelType w:val="hybridMultilevel"/>
    <w:tmpl w:val="B5C6EE16"/>
    <w:lvl w:ilvl="0" w:tplc="95AC6D9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294B17"/>
    <w:multiLevelType w:val="hybridMultilevel"/>
    <w:tmpl w:val="A940A476"/>
    <w:lvl w:ilvl="0" w:tplc="F9EA492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13D4DD7"/>
    <w:multiLevelType w:val="hybridMultilevel"/>
    <w:tmpl w:val="80465ABC"/>
    <w:lvl w:ilvl="0" w:tplc="8018819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0E103F"/>
    <w:multiLevelType w:val="hybridMultilevel"/>
    <w:tmpl w:val="7AEC2C6A"/>
    <w:lvl w:ilvl="0" w:tplc="C13CA6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F85123"/>
    <w:multiLevelType w:val="hybridMultilevel"/>
    <w:tmpl w:val="C2D63732"/>
    <w:lvl w:ilvl="0" w:tplc="33CCAA5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D37C3E"/>
    <w:multiLevelType w:val="hybridMultilevel"/>
    <w:tmpl w:val="52F61DEC"/>
    <w:lvl w:ilvl="0" w:tplc="F24842F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607E32"/>
    <w:multiLevelType w:val="hybridMultilevel"/>
    <w:tmpl w:val="DC64777C"/>
    <w:lvl w:ilvl="0" w:tplc="F0EC1A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E27DC6"/>
    <w:multiLevelType w:val="hybridMultilevel"/>
    <w:tmpl w:val="04D6FE4A"/>
    <w:lvl w:ilvl="0" w:tplc="DA2A32D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8E2BC1"/>
    <w:multiLevelType w:val="hybridMultilevel"/>
    <w:tmpl w:val="5F7A2A24"/>
    <w:lvl w:ilvl="0" w:tplc="5D5CF8E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800572"/>
    <w:multiLevelType w:val="hybridMultilevel"/>
    <w:tmpl w:val="F5A66F48"/>
    <w:lvl w:ilvl="0" w:tplc="8F726F5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5A95A6B"/>
    <w:multiLevelType w:val="hybridMultilevel"/>
    <w:tmpl w:val="EEC2250E"/>
    <w:lvl w:ilvl="0" w:tplc="20745B6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1D113C"/>
    <w:multiLevelType w:val="hybridMultilevel"/>
    <w:tmpl w:val="B92C4166"/>
    <w:lvl w:ilvl="0" w:tplc="13FC0E9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372C47"/>
    <w:multiLevelType w:val="hybridMultilevel"/>
    <w:tmpl w:val="8D1A851E"/>
    <w:lvl w:ilvl="0" w:tplc="23EEC68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38B5E11"/>
    <w:multiLevelType w:val="hybridMultilevel"/>
    <w:tmpl w:val="B9244B38"/>
    <w:lvl w:ilvl="0" w:tplc="1A48ADE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6047DA"/>
    <w:multiLevelType w:val="hybridMultilevel"/>
    <w:tmpl w:val="EDF21D84"/>
    <w:lvl w:ilvl="0" w:tplc="C696E14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BB0CED"/>
    <w:multiLevelType w:val="hybridMultilevel"/>
    <w:tmpl w:val="8578B92C"/>
    <w:lvl w:ilvl="0" w:tplc="9B86E13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3"/>
  </w:num>
  <w:num w:numId="3">
    <w:abstractNumId w:val="0"/>
  </w:num>
  <w:num w:numId="4">
    <w:abstractNumId w:val="15"/>
  </w:num>
  <w:num w:numId="5">
    <w:abstractNumId w:val="2"/>
  </w:num>
  <w:num w:numId="6">
    <w:abstractNumId w:val="19"/>
  </w:num>
  <w:num w:numId="7">
    <w:abstractNumId w:val="21"/>
  </w:num>
  <w:num w:numId="8">
    <w:abstractNumId w:val="18"/>
  </w:num>
  <w:num w:numId="9">
    <w:abstractNumId w:val="9"/>
  </w:num>
  <w:num w:numId="10">
    <w:abstractNumId w:val="6"/>
  </w:num>
  <w:num w:numId="11">
    <w:abstractNumId w:val="10"/>
  </w:num>
  <w:num w:numId="12">
    <w:abstractNumId w:val="11"/>
  </w:num>
  <w:num w:numId="13">
    <w:abstractNumId w:val="1"/>
  </w:num>
  <w:num w:numId="14">
    <w:abstractNumId w:val="8"/>
  </w:num>
  <w:num w:numId="15">
    <w:abstractNumId w:val="17"/>
  </w:num>
  <w:num w:numId="16">
    <w:abstractNumId w:val="7"/>
  </w:num>
  <w:num w:numId="17">
    <w:abstractNumId w:val="20"/>
  </w:num>
  <w:num w:numId="18">
    <w:abstractNumId w:val="12"/>
  </w:num>
  <w:num w:numId="19">
    <w:abstractNumId w:val="3"/>
  </w:num>
  <w:num w:numId="20">
    <w:abstractNumId w:val="16"/>
  </w:num>
  <w:num w:numId="21">
    <w:abstractNumId w:val="14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6B9"/>
    <w:rsid w:val="000C28EE"/>
    <w:rsid w:val="001A731A"/>
    <w:rsid w:val="00205DBF"/>
    <w:rsid w:val="003656B9"/>
    <w:rsid w:val="008E5E22"/>
    <w:rsid w:val="00B3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4BB01"/>
  <w15:chartTrackingRefBased/>
  <w15:docId w15:val="{FEB92834-4C73-4A99-8BA5-A9572BBEF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6B9"/>
    <w:pPr>
      <w:spacing w:after="0" w:line="240" w:lineRule="auto"/>
    </w:pPr>
    <w:rPr>
      <w:rFonts w:asci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56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47</Words>
  <Characters>711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R</dc:creator>
  <cp:keywords/>
  <dc:description/>
  <cp:lastModifiedBy>Remington, Anna</cp:lastModifiedBy>
  <cp:revision>4</cp:revision>
  <dcterms:created xsi:type="dcterms:W3CDTF">2020-08-10T11:59:00Z</dcterms:created>
  <dcterms:modified xsi:type="dcterms:W3CDTF">2021-03-22T11:03:00Z</dcterms:modified>
</cp:coreProperties>
</file>